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C61A" w14:textId="5DF7F349" w:rsidR="00EA5B88" w:rsidRDefault="00960973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86301426"/>
      <w:r>
        <w:rPr>
          <w:rFonts w:ascii="Times New Roman" w:hAnsi="Times New Roman" w:cs="Times New Roman"/>
          <w:kern w:val="0"/>
          <w:sz w:val="24"/>
          <w:szCs w:val="24"/>
        </w:rPr>
        <w:t xml:space="preserve">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A                                              B                                          </w:t>
      </w:r>
      <w:r w:rsidR="00EB3343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</w:p>
    <w:bookmarkEnd w:id="0"/>
    <w:p w14:paraId="47AD22DB" w14:textId="77777777" w:rsidR="00C92EF5" w:rsidRDefault="00065949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</w:t>
      </w:r>
    </w:p>
    <w:p w14:paraId="2FB0063B" w14:textId="46C4A568" w:rsidR="00E7545A" w:rsidRDefault="00D445CC" w:rsidP="00E7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51A4ED7" wp14:editId="11C5B592">
            <wp:extent cx="1850400" cy="1850400"/>
            <wp:effectExtent l="0" t="0" r="0" b="0"/>
            <wp:docPr id="874448363" name="Imagen 10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448363" name="Imagen 10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50E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62AC236" wp14:editId="5D474242">
            <wp:extent cx="1850400" cy="1850400"/>
            <wp:effectExtent l="0" t="0" r="0" b="0"/>
            <wp:docPr id="401647826" name="Imagen 11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647826" name="Imagen 11" descr="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2B5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5F314F0" wp14:editId="7BDCB636">
            <wp:extent cx="1850400" cy="1850400"/>
            <wp:effectExtent l="0" t="0" r="0" b="0"/>
            <wp:docPr id="911239505" name="Imagen 1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239505" name="Imagen 12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81294" w14:textId="77777777" w:rsidR="00284A07" w:rsidRDefault="00284A07" w:rsidP="00EB3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136DC8F" w14:textId="3CD90EA2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</w:t>
      </w:r>
      <w:r w:rsidR="005657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D                                              E                                             F</w:t>
      </w:r>
    </w:p>
    <w:p w14:paraId="605C6558" w14:textId="3098BECC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A4CD832" w14:textId="5D816293" w:rsidR="001C75DE" w:rsidRDefault="00047224" w:rsidP="009B4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472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DB411B9" w14:textId="410EBCD2" w:rsidR="00E7545A" w:rsidRDefault="00E7545A" w:rsidP="00E7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2CE154" w14:textId="1E48F9A4" w:rsidR="0029454E" w:rsidRDefault="009D0326" w:rsidP="002945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3E61909" wp14:editId="5BCA52F0">
            <wp:extent cx="1850400" cy="1850400"/>
            <wp:effectExtent l="0" t="0" r="0" b="0"/>
            <wp:docPr id="668257556" name="Imagen 13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257556" name="Imagen 13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5F3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DE21D80" wp14:editId="06B7FF50">
            <wp:extent cx="1850400" cy="1850400"/>
            <wp:effectExtent l="0" t="0" r="0" b="0"/>
            <wp:docPr id="1556346988" name="Imagen 14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346988" name="Imagen 14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454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1295EF7" wp14:editId="00278222">
            <wp:extent cx="1850400" cy="1850400"/>
            <wp:effectExtent l="0" t="0" r="0" b="0"/>
            <wp:docPr id="1505136498" name="Imagen 15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136498" name="Imagen 15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D24D1" w14:textId="77777777" w:rsidR="0029454E" w:rsidRDefault="0029454E" w:rsidP="002945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00A1C79" w14:textId="77777777" w:rsidR="0029454E" w:rsidRDefault="0029454E" w:rsidP="002945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925E2A" w14:textId="5EF330C9" w:rsidR="00495F32" w:rsidRDefault="00495F32" w:rsidP="00495F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1A4255" w14:textId="326FA55C" w:rsidR="00946524" w:rsidRDefault="001879BA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186300381"/>
      <w:r>
        <w:rPr>
          <w:rFonts w:ascii="Times New Roman" w:hAnsi="Times New Roman" w:cs="Times New Roman"/>
          <w:kern w:val="0"/>
          <w:sz w:val="24"/>
          <w:szCs w:val="24"/>
        </w:rPr>
        <w:t>Figure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80F7B">
        <w:rPr>
          <w:rFonts w:ascii="Times New Roman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ROC curves for 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>WRIST</w:t>
      </w:r>
      <w:r w:rsidR="00DF7204">
        <w:rPr>
          <w:rFonts w:ascii="Times New Roman" w:hAnsi="Times New Roman" w:cs="Times New Roman"/>
          <w:kern w:val="0"/>
          <w:sz w:val="24"/>
          <w:szCs w:val="24"/>
        </w:rPr>
        <w:t xml:space="preserve"> and HIP 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7A4F">
        <w:rPr>
          <w:rFonts w:ascii="Times New Roman" w:hAnsi="Times New Roman" w:cs="Times New Roman"/>
          <w:kern w:val="0"/>
          <w:sz w:val="24"/>
          <w:szCs w:val="24"/>
        </w:rPr>
        <w:t>MIM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57F98">
        <w:rPr>
          <w:rFonts w:ascii="Times New Roman" w:hAnsi="Times New Roman" w:cs="Times New Roman"/>
          <w:kern w:val="0"/>
          <w:sz w:val="24"/>
          <w:szCs w:val="24"/>
        </w:rPr>
        <w:t>L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>PA cut-off points</w:t>
      </w:r>
    </w:p>
    <w:p w14:paraId="5F4BC24D" w14:textId="3747F729" w:rsidR="00946524" w:rsidRPr="00B87C16" w:rsidRDefault="00946524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87C16">
        <w:rPr>
          <w:rFonts w:ascii="Times New Roman" w:hAnsi="Times New Roman" w:cs="Times New Roman"/>
          <w:kern w:val="0"/>
          <w:sz w:val="20"/>
          <w:szCs w:val="20"/>
        </w:rPr>
        <w:t>A,B,C: ROC curves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 xml:space="preserve"> for WRIST 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in 1T,2T and 3T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>using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>direct observation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criteria</w:t>
      </w:r>
      <w:r w:rsidR="00B87C16" w:rsidRPr="00B87C16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6D269E87" w14:textId="3EE25E7C" w:rsidR="00B87C16" w:rsidRPr="00B87C16" w:rsidRDefault="00B87C16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D,E,F: </w:t>
      </w:r>
      <w:bookmarkStart w:id="2" w:name="_Hlk186277824"/>
      <w:r w:rsidRPr="00B87C16">
        <w:rPr>
          <w:rFonts w:ascii="Times New Roman" w:hAnsi="Times New Roman" w:cs="Times New Roman"/>
          <w:kern w:val="0"/>
          <w:sz w:val="20"/>
          <w:szCs w:val="20"/>
        </w:rPr>
        <w:t>ROC curves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 xml:space="preserve"> for HIP 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in 1T,2T and 3T 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 xml:space="preserve">respectively using 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>observation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criteria</w:t>
      </w:r>
      <w:bookmarkEnd w:id="2"/>
      <w:r w:rsidRPr="00B87C16">
        <w:rPr>
          <w:rFonts w:ascii="Times New Roman" w:hAnsi="Times New Roman" w:cs="Times New Roman"/>
          <w:kern w:val="0"/>
          <w:sz w:val="20"/>
          <w:szCs w:val="20"/>
        </w:rPr>
        <w:t>.</w:t>
      </w:r>
    </w:p>
    <w:bookmarkEnd w:id="1"/>
    <w:p w14:paraId="3B2C9838" w14:textId="77777777" w:rsidR="005979D7" w:rsidRDefault="005979D7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7509B5" w14:textId="41000943" w:rsidR="00515122" w:rsidRDefault="00515122" w:rsidP="005151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D5D0E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D014F01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6BF00B" w14:textId="78E385AE" w:rsidR="005E1728" w:rsidRDefault="005E1728" w:rsidP="005E1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C5076F0" w14:textId="5689C939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FBBD6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05FB1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3EEEA5" w14:textId="457EDFC0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563D67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133A85"/>
    <w:rsid w:val="001879BA"/>
    <w:rsid w:val="001C0423"/>
    <w:rsid w:val="001C75DE"/>
    <w:rsid w:val="001E2BF8"/>
    <w:rsid w:val="00224948"/>
    <w:rsid w:val="00230C75"/>
    <w:rsid w:val="00284A07"/>
    <w:rsid w:val="0029454E"/>
    <w:rsid w:val="002F042E"/>
    <w:rsid w:val="00342EB2"/>
    <w:rsid w:val="00380F7B"/>
    <w:rsid w:val="003C0425"/>
    <w:rsid w:val="00457AF9"/>
    <w:rsid w:val="00495EC0"/>
    <w:rsid w:val="00495F32"/>
    <w:rsid w:val="004D335E"/>
    <w:rsid w:val="00515122"/>
    <w:rsid w:val="00545B8E"/>
    <w:rsid w:val="00565764"/>
    <w:rsid w:val="005979D7"/>
    <w:rsid w:val="005B441D"/>
    <w:rsid w:val="005C344F"/>
    <w:rsid w:val="005E1728"/>
    <w:rsid w:val="006002E5"/>
    <w:rsid w:val="00633898"/>
    <w:rsid w:val="007030B1"/>
    <w:rsid w:val="00752822"/>
    <w:rsid w:val="00757F98"/>
    <w:rsid w:val="00800B10"/>
    <w:rsid w:val="00871A1A"/>
    <w:rsid w:val="008D3265"/>
    <w:rsid w:val="00946524"/>
    <w:rsid w:val="00960973"/>
    <w:rsid w:val="00980723"/>
    <w:rsid w:val="009B4FC3"/>
    <w:rsid w:val="009D0326"/>
    <w:rsid w:val="00A661F8"/>
    <w:rsid w:val="00AD0BA2"/>
    <w:rsid w:val="00B016AD"/>
    <w:rsid w:val="00B53647"/>
    <w:rsid w:val="00B800CF"/>
    <w:rsid w:val="00B87C16"/>
    <w:rsid w:val="00B92B55"/>
    <w:rsid w:val="00BE02DE"/>
    <w:rsid w:val="00BF3216"/>
    <w:rsid w:val="00C5407D"/>
    <w:rsid w:val="00C92EF5"/>
    <w:rsid w:val="00CC4F03"/>
    <w:rsid w:val="00D445CC"/>
    <w:rsid w:val="00D71ED0"/>
    <w:rsid w:val="00D837CD"/>
    <w:rsid w:val="00DB7A4F"/>
    <w:rsid w:val="00DF7204"/>
    <w:rsid w:val="00E050EE"/>
    <w:rsid w:val="00E6197F"/>
    <w:rsid w:val="00E7545A"/>
    <w:rsid w:val="00EA5B88"/>
    <w:rsid w:val="00EB3343"/>
    <w:rsid w:val="00F435D5"/>
    <w:rsid w:val="00F8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10</cp:revision>
  <dcterms:created xsi:type="dcterms:W3CDTF">2024-12-31T09:56:00Z</dcterms:created>
  <dcterms:modified xsi:type="dcterms:W3CDTF">2025-01-06T18:32:00Z</dcterms:modified>
</cp:coreProperties>
</file>